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Figure S10 Nucleotide sequence and structure of Ti_tr1 transposon.</w:t>
      </w:r>
      <w:r>
        <w:rPr/>
        <w:t xml:space="preserve"> A) Nucleotide alignment of Ti_tr1 TIR. B) Organization of the Ti_tr1 transposon. TIRs are indicated in Bold; the TSDs in red; the putative transposase CDS in blue; the putative start and stop codons are underlined.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b/>
          <w:color w:val="000000"/>
          <w:highlight w:val="white"/>
        </w:rPr>
        <w:t>A)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               </w:t>
      </w:r>
    </w:p>
    <w:p>
      <w:pPr>
        <w:pStyle w:val="Normal"/>
        <w:autoSpaceDE w:val="false"/>
        <w:rPr/>
      </w:pPr>
      <w:r>
        <w:rPr>
          <w:rFonts w:eastAsia="Times New Roman"/>
          <w:b/>
          <w:color w:val="000000"/>
          <w:highlight w:val="white"/>
        </w:rPr>
        <w:t xml:space="preserve">     </w:t>
      </w:r>
      <w:r>
        <w:rPr>
          <w:rFonts w:eastAsia="Courier New" w:cs="Courier New" w:ascii="Courier New" w:hAnsi="Courier New"/>
          <w:color w:val="000000"/>
          <w:sz w:val="20"/>
          <w:szCs w:val="20"/>
          <w:highlight w:val="white"/>
        </w:rPr>
        <w:t xml:space="preserve">                      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10        20        30        40        50       </w:t>
        <w:br/>
        <w:t xml:space="preserve">Ti-tr1(5'TIR) : 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TCCCT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AGAGCTGA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CAACGAAATTCAGTGCCGCCAAGATATTGCGCA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: 52</w:t>
        <w:br/>
        <w:t xml:space="preserve">Ti-tr1(3'TIR) : 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TCCCT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AGAGCTGA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CAACGAAATTCAGTGCCGCCAAGATATTGCGCA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: 52</w:t>
        <w:br/>
      </w:r>
      <w:r>
        <w:rPr>
          <w:rFonts w:cs="Courier" w:ascii="Courier" w:hAnsi="Courier"/>
          <w:color w:val="000000"/>
          <w:sz w:val="16"/>
          <w:szCs w:val="16"/>
          <w:highlight w:val="white"/>
        </w:rPr>
        <w:t xml:space="preserve">                                                                         </w:t>
        <w:br/>
      </w:r>
    </w:p>
    <w:p>
      <w:pPr>
        <w:pStyle w:val="Normal"/>
        <w:rPr/>
      </w:pPr>
      <w:r>
        <w:rPr>
          <w:b/>
        </w:rPr>
        <w:t>B)</w:t>
      </w:r>
      <w:r>
        <w:rPr/>
        <w:t xml:space="preserve">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//ttgtggctgttgcatcgaactaccatatgactttcctaaataggaaggcagactct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tcttttagatggcctggcagttgttgaaggttctgaac</w:t>
      </w:r>
      <w:r>
        <w:rPr>
          <w:rFonts w:cs="Courier New" w:ascii="Courier New" w:hAnsi="Courier New"/>
          <w:b/>
          <w:color w:val="FF0000"/>
          <w:sz w:val="20"/>
          <w:szCs w:val="20"/>
        </w:rPr>
        <w:t>ta</w:t>
      </w:r>
      <w:r>
        <w:rPr>
          <w:rFonts w:cs="Courier New" w:ascii="Courier New" w:hAnsi="Courier New"/>
          <w:b/>
          <w:sz w:val="20"/>
          <w:szCs w:val="20"/>
        </w:rPr>
        <w:t>tcccttagagagctgaat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0"/>
        </w:rPr>
        <w:t>caacgaaattcagtgccgccaagatattgcgcaa</w:t>
      </w:r>
      <w:r>
        <w:rPr>
          <w:rFonts w:cs="Courier New" w:ascii="Courier New" w:hAnsi="Courier New"/>
          <w:sz w:val="20"/>
          <w:szCs w:val="20"/>
        </w:rPr>
        <w:t>ctgtgctgtctaagacatagggt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agcactaagcgacgtcgtgagaagctgaatctcgtgagaagattaagaaaacaaat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tcgttcagaattctactagaaatgccacgaacaagaaaatcaagtgcacaaacgg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tagaggagtggtgtcccagtcggttcaccagagagagcctttagctgtcctatcag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cggtaggaagccaagccgaatatgttcatagaatgctaaacgtttcacagcaggtg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tctcgaatgggaccagtggggccatcacatctgcatatggataccataatgccta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tgag</w:t>
      </w:r>
      <w:r>
        <w:rPr>
          <w:rFonts w:cs="Courier New" w:ascii="Courier New" w:hAnsi="Courier New"/>
          <w:b/>
          <w:color w:val="0000FF"/>
          <w:sz w:val="20"/>
          <w:szCs w:val="20"/>
          <w:u w:val="single"/>
        </w:rPr>
        <w:t>atg</w:t>
      </w:r>
      <w:r>
        <w:rPr>
          <w:rFonts w:cs="Courier New" w:ascii="Courier New" w:hAnsi="Courier New"/>
          <w:b/>
          <w:color w:val="0000FF"/>
          <w:sz w:val="20"/>
          <w:szCs w:val="20"/>
        </w:rPr>
        <w:t>ggaaagggaaagggaaaagcaaaggagtcgggtggggagtcactctctgcg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gccgaaaagattcgaaatcttcctcctccgccacaccacataccattccaaggactattt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ccaccgcaccaagctagagccataggacctgcaactggagtaactgacccgtatcggtta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ttctcactgtttttttcgccggagcaactggagattctggcgaggcataccaatatttat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gcaagtatgcatgatgctggcctgcaagacagtaggcaccctcttgttcggaagtggtat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ccaacaactccctctgagcttcgaatattgttagcgatcttgattcatctgggtatatca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agaggtgctagtccaaaactcttttggagaaaggttggaggtgttgttccggaaccgatg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tgcagaatgagatatatacgctttcagcagctaaagcgctatttgcatatctcagagcca</w:t>
      </w:r>
    </w:p>
    <w:p>
      <w:pPr>
        <w:pStyle w:val="Normal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tctgagtccccaattcctactcaaaa</w:t>
      </w:r>
      <w:r>
        <w:rPr>
          <w:rFonts w:cs="Courier New" w:ascii="Courier New" w:hAnsi="Courier New"/>
          <w:sz w:val="20"/>
          <w:szCs w:val="20"/>
        </w:rPr>
        <w:t>gtggtggaaaaagctcgaacctttaaatagcag</w:t>
      </w:r>
      <w:r>
        <w:rPr>
          <w:rFonts w:cs="Courier New" w:ascii="Courier New" w:hAnsi="Courier New"/>
          <w:b/>
          <w:color w:val="0000FF"/>
          <w:sz w:val="20"/>
          <w:szCs w:val="20"/>
        </w:rPr>
        <w:t>t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attcgaaaaacctcaaaaagagtgtttccttccgtccaccaatgtggctgtcgatgagat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gatgatacgcttccttggccgctcagcccacacaattaaaatgccaaataaacctattag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tttaggatataaggtactggcattgtgtgatgcaggatacacctatgactgggaacttac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ttcacgtattgcgagctttgcaacctccgaacagcaaaaaatgccatatcctctttct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tacctcctccgctgtacttcagatgcttaccacactaccctaccgtacccacttttttac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cgcctatatggacaattacttctcaaatatacgcctatttgcacgtttactggattatgg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aattggagcctgtggtacagtgcggtgcagcagcaaagattttcctccctctctcaatat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cagcaaagataaggctgctggtatcttgaaatggaattttgctactggagttgttgtacg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FF"/>
          <w:sz w:val="20"/>
          <w:szCs w:val="20"/>
        </w:rPr>
        <w:t>cgaaata</w:t>
      </w:r>
      <w:r>
        <w:rPr>
          <w:rFonts w:cs="Courier New" w:ascii="Courier New" w:hAnsi="Courier New"/>
          <w:sz w:val="20"/>
          <w:szCs w:val="20"/>
        </w:rPr>
        <w:t>gttgatacagcaaaaaagataaagggagacagcccacccaagctacatagg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gattcctccggttatggcttttttgtggcag</w:t>
      </w:r>
      <w:r>
        <w:rPr>
          <w:rFonts w:cs="Courier New" w:ascii="Courier New" w:hAnsi="Courier New"/>
          <w:b/>
          <w:color w:val="0000FF"/>
          <w:sz w:val="20"/>
          <w:szCs w:val="20"/>
        </w:rPr>
        <w:t>gataataacacggtgcatttattatc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tactgttcatgatcttgagccatcaacttcctggataaagaaacttcgcagaaggccacg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ggaaacaagtaccaatgctgctgctgctcggaagcccttttctgctggggagcatcgcaa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gctattggcaattcccaagatcgacaatgactataaccaattcatgggtagtgtggatat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tgcagatcagcttcgatcatatttttctacgcaacgtattgtgcgtcggaactggcaacc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ttttttttactggttacttgatactgcaatcattaatgcctaccgaatcgcgcgaaccaa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tggctctaaaaccacccaccgtacatttcgctcctcccttacaagttcccttcttactgc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cggtcagaaacactcctcccctgagccaaaatttacattcctctaccgaactcgacgacg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gtatcgcctacgcaacccagtacgtcaaatatatattacgaagaactcacagaagccaga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accggtaggtggagggggaactttaaggggccatgtactggtacggaaagctactcgagc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atggtgcctatggtgccgctggcgtcacaagcaaggtggctcggaggtgaaaatccacca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agtgcgatctcagtgtgaacggtgtcatgtagccctttgtcattcatgttttcccttata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FF"/>
          <w:sz w:val="20"/>
          <w:szCs w:val="20"/>
        </w:rPr>
        <w:t>tcatggtgtaggaagctctttg</w:t>
      </w:r>
      <w:r>
        <w:rPr>
          <w:rFonts w:cs="Courier New" w:ascii="Courier New" w:hAnsi="Courier New"/>
          <w:b/>
          <w:color w:val="0000FF"/>
          <w:sz w:val="20"/>
          <w:szCs w:val="20"/>
          <w:u w:val="single"/>
        </w:rPr>
        <w:t>gta</w:t>
      </w:r>
      <w:r>
        <w:rPr>
          <w:rFonts w:cs="Courier New" w:ascii="Courier New" w:hAnsi="Courier New"/>
          <w:sz w:val="20"/>
          <w:szCs w:val="20"/>
        </w:rPr>
        <w:t>taggaagctcttcggtctaggttctcttttttt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ttttatatcactttgtctatttagtaatccagatccctgctctggcttgctgtcga</w:t>
      </w:r>
      <w:r>
        <w:rPr>
          <w:rFonts w:cs="Courier New" w:ascii="Courier New" w:hAnsi="Courier New"/>
          <w:b/>
          <w:sz w:val="20"/>
          <w:szCs w:val="20"/>
        </w:rPr>
        <w:t>t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0"/>
        </w:rPr>
        <w:t>tgcgcaatatcttggcggcactgaatttcgttgtttcagctctcgaaggga</w:t>
      </w:r>
      <w:r>
        <w:rPr>
          <w:rFonts w:cs="Courier New" w:ascii="Courier New" w:hAnsi="Courier New"/>
          <w:b/>
          <w:color w:val="FF0000"/>
          <w:sz w:val="20"/>
          <w:szCs w:val="20"/>
        </w:rPr>
        <w:t>ta</w:t>
      </w:r>
      <w:r>
        <w:rPr>
          <w:rFonts w:cs="Courier New" w:ascii="Courier New" w:hAnsi="Courier New"/>
          <w:sz w:val="20"/>
          <w:szCs w:val="20"/>
        </w:rPr>
        <w:t>ggaac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ggtacttgtactaaatactaattcctaacaacgtacagggatgtcacgcaaaatc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aaacattacacactaatggtattaaa//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" w:cs="Times New Roman"/>
      <w:color w:val="auto"/>
      <w:kern w:val="2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12:54:00Z</dcterms:created>
  <dc:creator>arubini</dc:creator>
  <dc:description/>
  <cp:keywords/>
  <dc:language>en-US</dc:language>
  <cp:lastModifiedBy>arubini</cp:lastModifiedBy>
  <dcterms:modified xsi:type="dcterms:W3CDTF">2013-11-06T12:54:00Z</dcterms:modified>
  <cp:revision>1</cp:revision>
  <dc:subject/>
  <dc:title>Figure S10 Nucleotide sequence and structure of Ti_tr1 transposon</dc:title>
</cp:coreProperties>
</file>